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473AA" w14:textId="5FC6A0F7" w:rsidR="0005118C" w:rsidRPr="002A618D" w:rsidRDefault="0005118C" w:rsidP="0005118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shd w:val="clear" w:color="auto" w:fill="CFE2F3"/>
        </w:rPr>
      </w:pPr>
      <w:r w:rsidRPr="002A618D">
        <w:rPr>
          <w:rFonts w:ascii="Times New Roman" w:eastAsia="Times New Roman" w:hAnsi="Times New Roman" w:cs="Times New Roman"/>
          <w:b/>
          <w:sz w:val="24"/>
          <w:szCs w:val="24"/>
          <w:shd w:val="clear" w:color="auto" w:fill="CFE2F3"/>
        </w:rPr>
        <w:t>Table S</w:t>
      </w:r>
      <w:r w:rsidR="0067289A">
        <w:rPr>
          <w:rFonts w:ascii="Times New Roman" w:eastAsia="Times New Roman" w:hAnsi="Times New Roman" w:cs="Times New Roman"/>
          <w:b/>
          <w:sz w:val="24"/>
          <w:szCs w:val="24"/>
          <w:shd w:val="clear" w:color="auto" w:fill="CFE2F3"/>
        </w:rPr>
        <w:t>1</w:t>
      </w:r>
      <w:r w:rsidRPr="002A618D">
        <w:rPr>
          <w:rFonts w:ascii="Times New Roman" w:eastAsia="Times New Roman" w:hAnsi="Times New Roman" w:cs="Times New Roman"/>
          <w:b/>
          <w:sz w:val="24"/>
          <w:szCs w:val="24"/>
          <w:shd w:val="clear" w:color="auto" w:fill="CFE2F3"/>
        </w:rPr>
        <w:t xml:space="preserve"> </w:t>
      </w:r>
    </w:p>
    <w:p w14:paraId="58660A69" w14:textId="432CEA5C" w:rsidR="0005118C" w:rsidRDefault="00174B66" w:rsidP="0005118C">
      <w:pPr>
        <w:spacing w:after="16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</w:pPr>
      <w:proofErr w:type="spellStart"/>
      <w:r w:rsidRPr="00174B66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Effects</w:t>
      </w:r>
      <w:proofErr w:type="spellEnd"/>
      <w:r w:rsidRPr="00174B66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proofErr w:type="spellStart"/>
      <w:r w:rsidRPr="00174B66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of</w:t>
      </w:r>
      <w:proofErr w:type="spellEnd"/>
      <w:r w:rsidRPr="00174B66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proofErr w:type="spellStart"/>
      <w:r w:rsidRPr="00174B66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Dark</w:t>
      </w:r>
      <w:proofErr w:type="spellEnd"/>
      <w:r w:rsidRPr="00174B66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proofErr w:type="spellStart"/>
      <w:r w:rsidRPr="00174B66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triad</w:t>
      </w:r>
      <w:proofErr w:type="spellEnd"/>
      <w:r w:rsidRPr="00174B66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proofErr w:type="spellStart"/>
      <w:r w:rsidRPr="00174B66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traits</w:t>
      </w:r>
      <w:proofErr w:type="spellEnd"/>
      <w:r w:rsidRPr="00174B66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r w:rsidR="0051521E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and </w:t>
      </w:r>
      <w:proofErr w:type="spellStart"/>
      <w:r w:rsidR="0051521E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other</w:t>
      </w:r>
      <w:proofErr w:type="spellEnd"/>
      <w:r w:rsidR="0051521E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proofErr w:type="spellStart"/>
      <w:r w:rsidR="0051521E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variables</w:t>
      </w:r>
      <w:proofErr w:type="spellEnd"/>
      <w:r w:rsidR="0051521E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r w:rsidRPr="00174B66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on </w:t>
      </w:r>
      <w:proofErr w:type="spellStart"/>
      <w:r w:rsidR="003146F9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m</w:t>
      </w:r>
      <w:r w:rsidR="003146F9" w:rsidRPr="003146F9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isclassification</w:t>
      </w:r>
      <w:proofErr w:type="spellEnd"/>
      <w:r w:rsidR="003146F9" w:rsidRPr="003146F9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proofErr w:type="spellStart"/>
      <w:r w:rsidR="003146F9" w:rsidRPr="003146F9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errors</w:t>
      </w:r>
      <w:proofErr w:type="spellEnd"/>
      <w:r w:rsidR="003146F9" w:rsidRPr="003146F9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proofErr w:type="spellStart"/>
      <w:r w:rsidR="003146F9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between</w:t>
      </w:r>
      <w:proofErr w:type="spellEnd"/>
      <w:r w:rsidR="003146F9" w:rsidRPr="003146F9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proofErr w:type="spellStart"/>
      <w:r w:rsidR="003146F9" w:rsidRPr="003146F9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castration</w:t>
      </w:r>
      <w:proofErr w:type="spellEnd"/>
      <w:r w:rsidR="003146F9" w:rsidRPr="003146F9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r w:rsidR="003146F9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and</w:t>
      </w:r>
      <w:r w:rsidR="003146F9" w:rsidRPr="003146F9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proofErr w:type="spellStart"/>
      <w:r w:rsidR="003146F9" w:rsidRPr="003146F9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social</w:t>
      </w:r>
      <w:proofErr w:type="spellEnd"/>
      <w:r w:rsidR="003146F9" w:rsidRPr="003146F9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proofErr w:type="spellStart"/>
      <w:r w:rsidR="003146F9" w:rsidRPr="003146F9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calls</w:t>
      </w:r>
      <w:proofErr w:type="spellEnd"/>
      <w:r w:rsidR="003F0F94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.</w:t>
      </w:r>
    </w:p>
    <w:tbl>
      <w:tblPr>
        <w:tblW w:w="83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77"/>
        <w:gridCol w:w="1438"/>
        <w:gridCol w:w="1155"/>
        <w:gridCol w:w="1605"/>
        <w:gridCol w:w="1635"/>
      </w:tblGrid>
      <w:tr w:rsidR="0005118C" w14:paraId="2762CFD3" w14:textId="77777777" w:rsidTr="002A618D">
        <w:trPr>
          <w:trHeight w:val="285"/>
        </w:trPr>
        <w:tc>
          <w:tcPr>
            <w:tcW w:w="2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AA4D30" w14:textId="77777777" w:rsidR="0005118C" w:rsidRDefault="0005118C" w:rsidP="00D9573C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600B9E" w14:textId="77777777" w:rsidR="0005118C" w:rsidRDefault="0005118C" w:rsidP="00D9573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AA9CCB" w14:textId="77777777" w:rsidR="0005118C" w:rsidRDefault="0005118C" w:rsidP="00D9573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4DDCE8" w14:textId="77777777" w:rsidR="0005118C" w:rsidRDefault="0005118C" w:rsidP="00D9573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207CDD" w14:textId="77777777" w:rsidR="0005118C" w:rsidRDefault="0005118C" w:rsidP="00D9573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174B66" w14:paraId="3266A808" w14:textId="77777777" w:rsidTr="00C36020">
        <w:trPr>
          <w:trHeight w:val="28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97E7B5" w14:textId="77777777" w:rsidR="00174B66" w:rsidRPr="002A618D" w:rsidRDefault="00174B66" w:rsidP="00174B6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Psychopathy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A0CDAB" w14:textId="0F7694DC" w:rsidR="00174B66" w:rsidRPr="002A618D" w:rsidRDefault="0067289A" w:rsidP="00174B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0.4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FED477" w14:textId="7668AEED" w:rsidR="00174B66" w:rsidRPr="002A618D" w:rsidRDefault="0067289A" w:rsidP="00174B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5.2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29ADAC" w14:textId="77777777" w:rsidR="00174B66" w:rsidRPr="002A618D" w:rsidRDefault="00174B66" w:rsidP="00174B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1, 1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F89486" w14:textId="6BA7DE88" w:rsidR="00174B66" w:rsidRPr="00F449ED" w:rsidRDefault="00174B66" w:rsidP="00174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49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="0067289A" w:rsidRPr="00F449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23</w:t>
            </w:r>
          </w:p>
        </w:tc>
      </w:tr>
      <w:tr w:rsidR="00174B66" w14:paraId="74A6719C" w14:textId="77777777" w:rsidTr="00C36020">
        <w:trPr>
          <w:trHeight w:val="28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48FC18" w14:textId="77777777" w:rsidR="00174B66" w:rsidRPr="002A618D" w:rsidRDefault="00174B66" w:rsidP="00174B6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Machiavellianism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FBFF9C" w14:textId="79B50DEB" w:rsidR="00174B66" w:rsidRPr="002A618D" w:rsidRDefault="0067289A" w:rsidP="00174B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-0.1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89C3D0" w14:textId="7BB17B3C" w:rsidR="00174B66" w:rsidRPr="002A618D" w:rsidRDefault="00174B66" w:rsidP="00174B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5ED">
              <w:t>0.</w:t>
            </w:r>
            <w:r w:rsidR="0067289A">
              <w:t>5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29C8A0" w14:textId="77777777" w:rsidR="00174B66" w:rsidRPr="002A618D" w:rsidRDefault="00174B66" w:rsidP="00174B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1, 1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024F3B" w14:textId="78561EB2" w:rsidR="00174B66" w:rsidRPr="00F449ED" w:rsidRDefault="00174B66" w:rsidP="00174B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7289A" w:rsidRPr="00F44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</w:tr>
      <w:tr w:rsidR="00174B66" w14:paraId="0F9A6239" w14:textId="77777777" w:rsidTr="002A618D">
        <w:trPr>
          <w:trHeight w:val="28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616316" w14:textId="77777777" w:rsidR="00174B66" w:rsidRPr="002A618D" w:rsidRDefault="00174B66" w:rsidP="00174B6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Narcissism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230EBF" w14:textId="2D987AC7" w:rsidR="00174B66" w:rsidRPr="002A618D" w:rsidRDefault="0067289A" w:rsidP="00174B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-0.1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F9815E" w14:textId="3A2D5D48" w:rsidR="00174B66" w:rsidRPr="002A618D" w:rsidRDefault="0067289A" w:rsidP="00174B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1.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E4ADAC" w14:textId="77777777" w:rsidR="00174B66" w:rsidRPr="002A618D" w:rsidRDefault="00174B66" w:rsidP="00174B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1, 1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E74DA4" w14:textId="74D7CF1C" w:rsidR="00174B66" w:rsidRPr="00F449ED" w:rsidRDefault="00174B66" w:rsidP="00174B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7289A" w:rsidRPr="00F44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</w:tr>
      <w:tr w:rsidR="006253FE" w14:paraId="126CB025" w14:textId="77777777" w:rsidTr="002A618D">
        <w:trPr>
          <w:trHeight w:val="28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7530B7" w14:textId="2E6BC7E6" w:rsidR="006253FE" w:rsidRDefault="006253FE" w:rsidP="006253F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nguage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DAB39E" w14:textId="1E339CFE" w:rsidR="006253FE" w:rsidRDefault="006253FE" w:rsidP="006253FE">
            <w:pPr>
              <w:jc w:val="center"/>
            </w:pPr>
            <w:r>
              <w:t>-0.1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29BE1F" w14:textId="740F01E9" w:rsidR="006253FE" w:rsidRDefault="006253FE" w:rsidP="006253FE">
            <w:pPr>
              <w:jc w:val="center"/>
            </w:pPr>
            <w:r>
              <w:t>0.4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6F5958" w14:textId="2314721F" w:rsidR="006253FE" w:rsidRPr="00973DDB" w:rsidRDefault="006253FE" w:rsidP="006253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1, 1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C353A4" w14:textId="73AD0DB3" w:rsidR="006253FE" w:rsidRPr="00F449ED" w:rsidRDefault="006253FE" w:rsidP="006253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</w:tr>
      <w:tr w:rsidR="006253FE" w14:paraId="37810B4E" w14:textId="77777777" w:rsidTr="002A618D">
        <w:trPr>
          <w:trHeight w:val="28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429407" w14:textId="125E37FC" w:rsidR="006253FE" w:rsidRPr="002A618D" w:rsidRDefault="006253FE" w:rsidP="006253F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35A608" w14:textId="16BE035E" w:rsidR="006253FE" w:rsidRDefault="002459EE" w:rsidP="006253FE">
            <w:pPr>
              <w:jc w:val="center"/>
            </w:pPr>
            <w:r>
              <w:t>-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2F8AC6" w14:textId="58FEAFA6" w:rsidR="006253FE" w:rsidRDefault="006253FE" w:rsidP="006253FE">
            <w:pPr>
              <w:jc w:val="center"/>
            </w:pPr>
            <w:r>
              <w:t>0.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EBB02A" w14:textId="1AF20FEC" w:rsidR="006253FE" w:rsidRPr="002A618D" w:rsidRDefault="006253FE" w:rsidP="006253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DDB">
              <w:rPr>
                <w:rFonts w:ascii="Times New Roman" w:eastAsia="Times New Roman" w:hAnsi="Times New Roman" w:cs="Times New Roman"/>
                <w:sz w:val="24"/>
                <w:szCs w:val="24"/>
              </w:rPr>
              <w:t>1, 1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D1F3C1" w14:textId="398087A4" w:rsidR="006253FE" w:rsidRPr="00F449ED" w:rsidRDefault="006253FE" w:rsidP="006253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</w:tr>
      <w:tr w:rsidR="006253FE" w14:paraId="36687B9C" w14:textId="77777777" w:rsidTr="002A618D">
        <w:trPr>
          <w:trHeight w:val="28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8E6CED" w14:textId="6B541089" w:rsidR="006253FE" w:rsidRDefault="006253FE" w:rsidP="006253F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F5B2AA" w14:textId="55E74727" w:rsidR="006253FE" w:rsidRDefault="002459EE" w:rsidP="006253FE">
            <w:pPr>
              <w:jc w:val="center"/>
            </w:pPr>
            <w:r>
              <w:t>0.0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D3F342" w14:textId="146A9C66" w:rsidR="006253FE" w:rsidRDefault="006253FE" w:rsidP="006253FE">
            <w:pPr>
              <w:jc w:val="center"/>
            </w:pPr>
            <w:r>
              <w:t>0.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27FA1B" w14:textId="53598A5A" w:rsidR="006253FE" w:rsidRPr="002A618D" w:rsidRDefault="006253FE" w:rsidP="006253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DDB">
              <w:rPr>
                <w:rFonts w:ascii="Times New Roman" w:eastAsia="Times New Roman" w:hAnsi="Times New Roman" w:cs="Times New Roman"/>
                <w:sz w:val="24"/>
                <w:szCs w:val="24"/>
              </w:rPr>
              <w:t>1, 1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B28A18" w14:textId="3744AF06" w:rsidR="006253FE" w:rsidRPr="00F449ED" w:rsidRDefault="006253FE" w:rsidP="006253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</w:tr>
      <w:tr w:rsidR="006253FE" w14:paraId="28E12A92" w14:textId="77777777" w:rsidTr="002A618D">
        <w:trPr>
          <w:trHeight w:val="28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0BB426" w14:textId="6B30CABC" w:rsidR="006253FE" w:rsidRDefault="006253FE" w:rsidP="006253F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0AE5C1" w14:textId="730EA70A" w:rsidR="006253FE" w:rsidRDefault="002459EE" w:rsidP="006253FE">
            <w:pPr>
              <w:jc w:val="center"/>
            </w:pPr>
            <w:r>
              <w:t>-0.06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1CEFAE" w14:textId="2856B5A2" w:rsidR="006253FE" w:rsidRDefault="006253FE" w:rsidP="006253FE">
            <w:pPr>
              <w:jc w:val="center"/>
            </w:pPr>
            <w:r>
              <w:t>0.3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23ECDC" w14:textId="2D1D92B0" w:rsidR="006253FE" w:rsidRPr="002A618D" w:rsidRDefault="006253FE" w:rsidP="006253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DDB">
              <w:rPr>
                <w:rFonts w:ascii="Times New Roman" w:eastAsia="Times New Roman" w:hAnsi="Times New Roman" w:cs="Times New Roman"/>
                <w:sz w:val="24"/>
                <w:szCs w:val="24"/>
              </w:rPr>
              <w:t>1, 1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427721" w14:textId="67BF5D43" w:rsidR="006253FE" w:rsidRPr="00F449ED" w:rsidRDefault="006253FE" w:rsidP="006253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</w:tr>
      <w:tr w:rsidR="006253FE" w14:paraId="6B59CD69" w14:textId="77777777" w:rsidTr="002A618D">
        <w:trPr>
          <w:trHeight w:val="28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461D9D" w14:textId="52B7124F" w:rsidR="006253FE" w:rsidRDefault="006253FE" w:rsidP="006253F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EB13D5" w14:textId="30B01A20" w:rsidR="006253FE" w:rsidRDefault="006253FE" w:rsidP="006253FE">
            <w:pPr>
              <w:jc w:val="center"/>
            </w:pPr>
            <w:r>
              <w:t>-0.1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64BFB3" w14:textId="1F4CA843" w:rsidR="006253FE" w:rsidRDefault="006253FE" w:rsidP="006253FE">
            <w:pPr>
              <w:jc w:val="center"/>
            </w:pPr>
            <w:r>
              <w:t>2.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1B1064" w14:textId="6291244E" w:rsidR="006253FE" w:rsidRPr="002A618D" w:rsidRDefault="006253FE" w:rsidP="006253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DDB">
              <w:rPr>
                <w:rFonts w:ascii="Times New Roman" w:eastAsia="Times New Roman" w:hAnsi="Times New Roman" w:cs="Times New Roman"/>
                <w:sz w:val="24"/>
                <w:szCs w:val="24"/>
              </w:rPr>
              <w:t>1, 1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50A86B" w14:textId="03BBC56B" w:rsidR="006253FE" w:rsidRPr="00F449ED" w:rsidRDefault="006253FE" w:rsidP="006253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</w:tr>
      <w:tr w:rsidR="006253FE" w14:paraId="37CA8E4B" w14:textId="77777777" w:rsidTr="002A618D">
        <w:trPr>
          <w:trHeight w:val="28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46E7E1" w14:textId="1B126BFE" w:rsidR="006253FE" w:rsidRDefault="006253FE" w:rsidP="006253F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3A64F9" w14:textId="362A8255" w:rsidR="006253FE" w:rsidRDefault="006253FE" w:rsidP="006253FE">
            <w:pPr>
              <w:jc w:val="center"/>
            </w:pPr>
            <w:r>
              <w:t>0.2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40942C" w14:textId="70DC3C01" w:rsidR="006253FE" w:rsidRDefault="006253FE" w:rsidP="006253FE">
            <w:pPr>
              <w:jc w:val="center"/>
            </w:pPr>
            <w:r>
              <w:t>1.3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815585" w14:textId="752AB147" w:rsidR="006253FE" w:rsidRPr="002A618D" w:rsidRDefault="006253FE" w:rsidP="006253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DDB">
              <w:rPr>
                <w:rFonts w:ascii="Times New Roman" w:eastAsia="Times New Roman" w:hAnsi="Times New Roman" w:cs="Times New Roman"/>
                <w:sz w:val="24"/>
                <w:szCs w:val="24"/>
              </w:rPr>
              <w:t>1, 1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BA9A9E" w14:textId="711704C6" w:rsidR="006253FE" w:rsidRPr="00F449ED" w:rsidRDefault="006253FE" w:rsidP="006253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49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</w:tr>
    </w:tbl>
    <w:p w14:paraId="652CD8A6" w14:textId="77777777" w:rsidR="00D75922" w:rsidRDefault="00D75922"/>
    <w:sectPr w:rsidR="00D759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18C"/>
    <w:rsid w:val="00024D7D"/>
    <w:rsid w:val="0005118C"/>
    <w:rsid w:val="00174B66"/>
    <w:rsid w:val="001E05D6"/>
    <w:rsid w:val="002049FB"/>
    <w:rsid w:val="002459EE"/>
    <w:rsid w:val="002758C5"/>
    <w:rsid w:val="002A618D"/>
    <w:rsid w:val="003146F9"/>
    <w:rsid w:val="003F0F94"/>
    <w:rsid w:val="0051521E"/>
    <w:rsid w:val="006253FE"/>
    <w:rsid w:val="0067289A"/>
    <w:rsid w:val="00900C38"/>
    <w:rsid w:val="00C46408"/>
    <w:rsid w:val="00D75922"/>
    <w:rsid w:val="00E66630"/>
    <w:rsid w:val="00EB32A5"/>
    <w:rsid w:val="00F4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AF966"/>
  <w15:chartTrackingRefBased/>
  <w15:docId w15:val="{AC92DA65-18BE-4715-BD86-62EFD368A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5118C"/>
    <w:pPr>
      <w:spacing w:after="0" w:line="276" w:lineRule="auto"/>
    </w:pPr>
    <w:rPr>
      <w:rFonts w:ascii="Arial" w:eastAsia="Arial" w:hAnsi="Arial" w:cs="Arial"/>
      <w:kern w:val="0"/>
      <w:lang w:val="cs"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05118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s-CZ" w:eastAsia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05118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s-CZ" w:eastAsia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05118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cs-CZ" w:eastAsia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05118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cs-CZ" w:eastAsia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05118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cs-CZ" w:eastAsia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05118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cs-CZ" w:eastAsia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05118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cs-CZ" w:eastAsia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05118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cs-CZ" w:eastAsia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05118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cs-CZ" w:eastAsia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0511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0511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0511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05118C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05118C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05118C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05118C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05118C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05118C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0511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 w:eastAsia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051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05118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cs-CZ" w:eastAsia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0511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05118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cs-CZ" w:eastAsia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05118C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05118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cs-CZ" w:eastAsia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05118C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0511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cs-CZ" w:eastAsia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05118C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0511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67</Words>
  <Characters>399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pinka Marek</dc:creator>
  <cp:keywords/>
  <dc:description/>
  <cp:lastModifiedBy>Špinka Marek</cp:lastModifiedBy>
  <cp:revision>11</cp:revision>
  <dcterms:created xsi:type="dcterms:W3CDTF">2024-09-25T13:28:00Z</dcterms:created>
  <dcterms:modified xsi:type="dcterms:W3CDTF">2025-09-17T14:34:00Z</dcterms:modified>
</cp:coreProperties>
</file>